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60" w:type="dxa"/>
        <w:tblInd w:w="93" w:type="dxa"/>
        <w:tblLook w:val="04A0" w:firstRow="1" w:lastRow="0" w:firstColumn="1" w:lastColumn="0" w:noHBand="0" w:noVBand="1"/>
      </w:tblPr>
      <w:tblGrid>
        <w:gridCol w:w="6306"/>
        <w:gridCol w:w="717"/>
        <w:gridCol w:w="880"/>
        <w:gridCol w:w="222"/>
      </w:tblGrid>
      <w:tr w:rsidR="00760EC0" w:rsidRPr="00C65528" w14:paraId="73E683C1" w14:textId="77777777" w:rsidTr="00A55C2C">
        <w:trPr>
          <w:trHeight w:val="300"/>
        </w:trPr>
        <w:tc>
          <w:tcPr>
            <w:tcW w:w="7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2312" w14:textId="77777777" w:rsidR="0043340D" w:rsidRPr="008052D6" w:rsidRDefault="0043340D" w:rsidP="0043340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52D6">
              <w:rPr>
                <w:rFonts w:ascii="Times New Roman" w:hAnsi="Times New Roman" w:cs="Times New Roman"/>
                <w:b/>
                <w:lang w:val="en-US"/>
              </w:rPr>
              <w:t>Sports Medicine Open</w:t>
            </w:r>
          </w:p>
          <w:p w14:paraId="77C6AFE3" w14:textId="77777777" w:rsidR="0043340D" w:rsidRDefault="0043340D" w:rsidP="0043340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18564C72" w14:textId="087E7E79" w:rsidR="0043340D" w:rsidRPr="006D54E8" w:rsidRDefault="0043340D" w:rsidP="0043340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D54E8">
              <w:rPr>
                <w:rFonts w:ascii="Times New Roman" w:hAnsi="Times New Roman" w:cs="Times New Roman"/>
                <w:b/>
                <w:lang w:val="en-US"/>
              </w:rPr>
              <w:t>Association between Cardiorespiratory Fitness and Circulating Proteins in 50-year-old Swedish Men and Women: A Cross-sectional Study</w:t>
            </w:r>
            <w:r w:rsidRPr="006D54E8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  <w:p w14:paraId="3D6D7641" w14:textId="77777777" w:rsidR="0043340D" w:rsidRDefault="0043340D" w:rsidP="0043340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  <w:p w14:paraId="41BF8243" w14:textId="1C567FB1" w:rsidR="0043340D" w:rsidRPr="008052D6" w:rsidRDefault="0043340D" w:rsidP="0043340D">
            <w:pPr>
              <w:rPr>
                <w:rFonts w:ascii="Times New Roman" w:hAnsi="Times New Roman" w:cs="Times New Roman"/>
                <w:vertAlign w:val="subscript"/>
                <w:lang w:val="en-GB"/>
              </w:rPr>
            </w:pPr>
            <w:r w:rsidRPr="008052D6">
              <w:rPr>
                <w:rFonts w:ascii="Times New Roman" w:hAnsi="Times New Roman" w:cs="Times New Roman"/>
                <w:b/>
                <w:lang w:val="en-GB"/>
              </w:rPr>
              <w:t xml:space="preserve">Malin </w:t>
            </w:r>
            <w:proofErr w:type="spellStart"/>
            <w:r w:rsidRPr="008052D6">
              <w:rPr>
                <w:rFonts w:ascii="Times New Roman" w:hAnsi="Times New Roman" w:cs="Times New Roman"/>
                <w:b/>
                <w:lang w:val="en-GB"/>
              </w:rPr>
              <w:t>Enarsson</w:t>
            </w:r>
            <w:r w:rsidRPr="008052D6">
              <w:rPr>
                <w:rFonts w:ascii="Times New Roman" w:hAnsi="Times New Roman" w:cs="Times New Roman"/>
                <w:vertAlign w:val="subscript"/>
                <w:lang w:val="en-GB"/>
              </w:rPr>
              <w:t>a</w:t>
            </w:r>
            <w:proofErr w:type="spellEnd"/>
            <w:r w:rsidRPr="008052D6">
              <w:rPr>
                <w:rFonts w:ascii="Times New Roman" w:hAnsi="Times New Roman" w:cs="Times New Roman"/>
                <w:b/>
                <w:lang w:val="en-GB"/>
              </w:rPr>
              <w:t xml:space="preserve">, Tobias </w:t>
            </w:r>
            <w:proofErr w:type="spellStart"/>
            <w:r w:rsidRPr="008052D6">
              <w:rPr>
                <w:rFonts w:ascii="Times New Roman" w:hAnsi="Times New Roman" w:cs="Times New Roman"/>
                <w:b/>
                <w:lang w:val="en-GB"/>
              </w:rPr>
              <w:t>Feldreich</w:t>
            </w:r>
            <w:r w:rsidRPr="008052D6">
              <w:rPr>
                <w:rFonts w:ascii="Times New Roman" w:hAnsi="Times New Roman" w:cs="Times New Roman"/>
                <w:vertAlign w:val="subscript"/>
                <w:lang w:val="en-GB"/>
              </w:rPr>
              <w:t>b</w:t>
            </w:r>
            <w:proofErr w:type="spellEnd"/>
            <w:r w:rsidRPr="008052D6">
              <w:rPr>
                <w:rFonts w:ascii="Times New Roman" w:hAnsi="Times New Roman" w:cs="Times New Roman"/>
                <w:b/>
                <w:lang w:val="en-GB"/>
              </w:rPr>
              <w:t xml:space="preserve">, </w:t>
            </w:r>
            <w:proofErr w:type="spellStart"/>
            <w:r w:rsidRPr="008052D6">
              <w:rPr>
                <w:rFonts w:ascii="Times New Roman" w:hAnsi="Times New Roman" w:cs="Times New Roman"/>
                <w:b/>
                <w:lang w:val="en-GB"/>
              </w:rPr>
              <w:t>Liisa</w:t>
            </w:r>
            <w:proofErr w:type="spellEnd"/>
            <w:r w:rsidRPr="008052D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proofErr w:type="spellStart"/>
            <w:r w:rsidRPr="008052D6">
              <w:rPr>
                <w:rFonts w:ascii="Times New Roman" w:hAnsi="Times New Roman" w:cs="Times New Roman"/>
                <w:b/>
                <w:lang w:val="en-GB"/>
              </w:rPr>
              <w:t>Byberg</w:t>
            </w:r>
            <w:r w:rsidRPr="008052D6">
              <w:rPr>
                <w:rFonts w:ascii="Times New Roman" w:hAnsi="Times New Roman" w:cs="Times New Roman"/>
                <w:vertAlign w:val="subscript"/>
                <w:lang w:val="en-GB"/>
              </w:rPr>
              <w:t>c</w:t>
            </w:r>
            <w:proofErr w:type="spellEnd"/>
            <w:r w:rsidRPr="008052D6">
              <w:rPr>
                <w:rFonts w:ascii="Times New Roman" w:hAnsi="Times New Roman" w:cs="Times New Roman"/>
                <w:b/>
                <w:lang w:val="en-GB"/>
              </w:rPr>
              <w:t xml:space="preserve">, Christoph </w:t>
            </w:r>
            <w:proofErr w:type="spellStart"/>
            <w:r w:rsidRPr="008052D6">
              <w:rPr>
                <w:rFonts w:ascii="Times New Roman" w:hAnsi="Times New Roman" w:cs="Times New Roman"/>
                <w:b/>
                <w:lang w:val="en-GB"/>
              </w:rPr>
              <w:t>Nowak</w:t>
            </w:r>
            <w:r w:rsidRPr="008052D6">
              <w:rPr>
                <w:rFonts w:ascii="Times New Roman" w:hAnsi="Times New Roman" w:cs="Times New Roman"/>
                <w:vertAlign w:val="subscript"/>
                <w:lang w:val="en-GB"/>
              </w:rPr>
              <w:t>d</w:t>
            </w:r>
            <w:proofErr w:type="spellEnd"/>
            <w:r w:rsidRPr="008052D6">
              <w:rPr>
                <w:rFonts w:ascii="Times New Roman" w:hAnsi="Times New Roman" w:cs="Times New Roman"/>
                <w:b/>
                <w:lang w:val="en-GB"/>
              </w:rPr>
              <w:t>, Lars Lind</w:t>
            </w:r>
            <w:r w:rsidRPr="008052D6">
              <w:rPr>
                <w:rFonts w:ascii="Times New Roman" w:hAnsi="Times New Roman" w:cs="Times New Roman"/>
                <w:vertAlign w:val="subscript"/>
                <w:lang w:val="en-GB"/>
              </w:rPr>
              <w:t>e</w:t>
            </w:r>
            <w:r w:rsidRPr="008052D6">
              <w:rPr>
                <w:rFonts w:ascii="Times New Roman" w:hAnsi="Times New Roman" w:cs="Times New Roman"/>
                <w:b/>
                <w:lang w:val="en-GB"/>
              </w:rPr>
              <w:t xml:space="preserve">, Johan </w:t>
            </w:r>
            <w:proofErr w:type="spellStart"/>
            <w:r w:rsidRPr="008052D6">
              <w:rPr>
                <w:rFonts w:ascii="Times New Roman" w:hAnsi="Times New Roman" w:cs="Times New Roman"/>
                <w:b/>
                <w:lang w:val="en-GB"/>
              </w:rPr>
              <w:t>Ärnlöv</w:t>
            </w:r>
            <w:r w:rsidRPr="008052D6">
              <w:rPr>
                <w:rFonts w:ascii="Times New Roman" w:hAnsi="Times New Roman" w:cs="Times New Roman"/>
                <w:vertAlign w:val="subscript"/>
                <w:lang w:val="en-GB"/>
              </w:rPr>
              <w:t>bd</w:t>
            </w:r>
            <w:proofErr w:type="spellEnd"/>
          </w:p>
          <w:p w14:paraId="6AF51DCD" w14:textId="77777777" w:rsidR="0043340D" w:rsidRPr="008052D6" w:rsidRDefault="0043340D" w:rsidP="0043340D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</w:p>
          <w:p w14:paraId="58853D07" w14:textId="77777777" w:rsidR="0043340D" w:rsidRPr="008052D6" w:rsidRDefault="0043340D" w:rsidP="0043340D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8052D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a</w:t>
            </w:r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Center for Clinical Research Dalarna, Uppsala University, Region Dalarna, </w:t>
            </w:r>
            <w:proofErr w:type="spellStart"/>
            <w:r w:rsidRPr="008052D6">
              <w:rPr>
                <w:rFonts w:ascii="Times New Roman" w:hAnsi="Times New Roman" w:cs="Times New Roman"/>
                <w:i/>
                <w:lang w:val="en-US"/>
              </w:rPr>
              <w:t>Nissers</w:t>
            </w:r>
            <w:proofErr w:type="spellEnd"/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052D6">
              <w:rPr>
                <w:rFonts w:ascii="Times New Roman" w:hAnsi="Times New Roman" w:cs="Times New Roman"/>
                <w:i/>
                <w:lang w:val="en-US"/>
              </w:rPr>
              <w:t>väg</w:t>
            </w:r>
            <w:proofErr w:type="spellEnd"/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3, 79182, Falun, Sweden. malinanna.enarsson@regiondalarna.se</w:t>
            </w:r>
          </w:p>
          <w:p w14:paraId="0A83239E" w14:textId="77777777" w:rsidR="0043340D" w:rsidRPr="00C14E06" w:rsidRDefault="0043340D" w:rsidP="0043340D">
            <w:pPr>
              <w:ind w:left="1843" w:hanging="1843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8052D6">
              <w:rPr>
                <w:rFonts w:ascii="Times New Roman" w:hAnsi="Times New Roman" w:cs="Times New Roman"/>
                <w:b/>
                <w:i/>
                <w:vertAlign w:val="subscript"/>
                <w:lang w:val="en-US"/>
              </w:rPr>
              <w:t>b</w:t>
            </w:r>
            <w:r w:rsidRPr="008052D6">
              <w:rPr>
                <w:rFonts w:ascii="Times New Roman" w:hAnsi="Times New Roman" w:cs="Times New Roman"/>
                <w:b/>
                <w:i/>
                <w:lang w:val="en-US"/>
              </w:rPr>
              <w:t xml:space="preserve"> </w:t>
            </w:r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School of Health and Social Studies, Dalarna University, 79188, Falun Sweden </w:t>
            </w:r>
          </w:p>
          <w:p w14:paraId="63FA115B" w14:textId="77777777" w:rsidR="0043340D" w:rsidRPr="008052D6" w:rsidRDefault="0043340D" w:rsidP="0043340D">
            <w:pPr>
              <w:ind w:left="142" w:hanging="142"/>
              <w:rPr>
                <w:rFonts w:ascii="Times New Roman" w:hAnsi="Times New Roman" w:cs="Times New Roman"/>
                <w:i/>
                <w:lang w:val="en-US"/>
              </w:rPr>
            </w:pPr>
            <w:r w:rsidRPr="008052D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c</w:t>
            </w:r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Department of Surgical Sciences, </w:t>
            </w:r>
            <w:proofErr w:type="spellStart"/>
            <w:r w:rsidRPr="008052D6">
              <w:rPr>
                <w:rFonts w:ascii="Times New Roman" w:hAnsi="Times New Roman" w:cs="Times New Roman"/>
                <w:i/>
                <w:lang w:val="en-US"/>
              </w:rPr>
              <w:t>Orthopeadics</w:t>
            </w:r>
            <w:proofErr w:type="spellEnd"/>
            <w:r w:rsidRPr="008052D6">
              <w:rPr>
                <w:rFonts w:ascii="Times New Roman" w:hAnsi="Times New Roman" w:cs="Times New Roman"/>
                <w:i/>
                <w:lang w:val="en-US"/>
              </w:rPr>
              <w:t>, Uppsala University</w:t>
            </w:r>
            <w:r w:rsidRPr="008052D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, </w:t>
            </w:r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Dag </w:t>
            </w:r>
            <w:proofErr w:type="spellStart"/>
            <w:r w:rsidRPr="008052D6">
              <w:rPr>
                <w:rFonts w:ascii="Times New Roman" w:hAnsi="Times New Roman" w:cs="Times New Roman"/>
                <w:i/>
                <w:lang w:val="en-US"/>
              </w:rPr>
              <w:t>Hammarskjölds</w:t>
            </w:r>
            <w:proofErr w:type="spellEnd"/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052D6">
              <w:rPr>
                <w:rFonts w:ascii="Times New Roman" w:hAnsi="Times New Roman" w:cs="Times New Roman"/>
                <w:i/>
                <w:lang w:val="en-US"/>
              </w:rPr>
              <w:t>väg</w:t>
            </w:r>
            <w:proofErr w:type="spellEnd"/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14 B 75185, Uppsala, Sweden.</w:t>
            </w:r>
          </w:p>
          <w:p w14:paraId="0B78A94D" w14:textId="77777777" w:rsidR="0043340D" w:rsidRPr="008052D6" w:rsidRDefault="0043340D" w:rsidP="0043340D">
            <w:pPr>
              <w:rPr>
                <w:rFonts w:ascii="Times New Roman" w:hAnsi="Times New Roman" w:cs="Times New Roman"/>
                <w:i/>
                <w:vertAlign w:val="subscript"/>
                <w:lang w:val="en-US"/>
              </w:rPr>
            </w:pPr>
            <w:r w:rsidRPr="008052D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d</w:t>
            </w:r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Division </w:t>
            </w:r>
            <w:r w:rsidRPr="00C14E06">
              <w:rPr>
                <w:rFonts w:ascii="Times New Roman" w:eastAsia="Times New Roman" w:hAnsi="Times New Roman" w:cs="Times New Roman"/>
                <w:i/>
                <w:lang w:val="en-US"/>
              </w:rPr>
              <w:t>of Family Medicine and Primary Care, Department of Neurobiology, Care Sciences and Society (NVS),</w:t>
            </w:r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Karolinska </w:t>
            </w:r>
            <w:proofErr w:type="spellStart"/>
            <w:r w:rsidRPr="008052D6">
              <w:rPr>
                <w:rFonts w:ascii="Times New Roman" w:hAnsi="Times New Roman" w:cs="Times New Roman"/>
                <w:i/>
                <w:lang w:val="en-US"/>
              </w:rPr>
              <w:t>Institutet</w:t>
            </w:r>
            <w:proofErr w:type="spellEnd"/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, </w:t>
            </w:r>
            <w:r w:rsidRPr="00C14E0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Alfred </w:t>
            </w:r>
            <w:proofErr w:type="spellStart"/>
            <w:r w:rsidRPr="00C14E06">
              <w:rPr>
                <w:rFonts w:ascii="Times New Roman" w:eastAsia="Times New Roman" w:hAnsi="Times New Roman" w:cs="Times New Roman"/>
                <w:i/>
                <w:lang w:val="en-US"/>
              </w:rPr>
              <w:t>Nobels</w:t>
            </w:r>
            <w:proofErr w:type="spellEnd"/>
            <w:r w:rsidRPr="00C14E0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C14E06">
              <w:rPr>
                <w:rFonts w:ascii="Times New Roman" w:eastAsia="Times New Roman" w:hAnsi="Times New Roman" w:cs="Times New Roman"/>
                <w:i/>
                <w:lang w:val="en-US"/>
              </w:rPr>
              <w:t>Allé</w:t>
            </w:r>
            <w:proofErr w:type="spellEnd"/>
            <w:r w:rsidRPr="00C14E0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23, SE 14183, Huddinge, Sweden.</w:t>
            </w:r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johan.arnlov@ki.se</w:t>
            </w:r>
          </w:p>
          <w:p w14:paraId="2F03AF43" w14:textId="77777777" w:rsidR="0043340D" w:rsidRPr="008052D6" w:rsidRDefault="0043340D" w:rsidP="0043340D">
            <w:pPr>
              <w:ind w:left="142" w:hanging="142"/>
              <w:rPr>
                <w:rFonts w:ascii="Times New Roman" w:hAnsi="Times New Roman" w:cs="Times New Roman"/>
                <w:i/>
                <w:vertAlign w:val="subscript"/>
                <w:lang w:val="en-US"/>
              </w:rPr>
            </w:pPr>
            <w:r w:rsidRPr="008052D6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e</w:t>
            </w:r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D</w:t>
            </w:r>
            <w:r w:rsidRPr="00C14E06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epartment of Medical Sciences, </w:t>
            </w:r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Uppsala University, Dag </w:t>
            </w:r>
            <w:proofErr w:type="spellStart"/>
            <w:r w:rsidRPr="008052D6">
              <w:rPr>
                <w:rFonts w:ascii="Times New Roman" w:hAnsi="Times New Roman" w:cs="Times New Roman"/>
                <w:i/>
                <w:lang w:val="en-US"/>
              </w:rPr>
              <w:t>Hammarskölds</w:t>
            </w:r>
            <w:proofErr w:type="spellEnd"/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8052D6">
              <w:rPr>
                <w:rFonts w:ascii="Times New Roman" w:hAnsi="Times New Roman" w:cs="Times New Roman"/>
                <w:i/>
                <w:lang w:val="en-US"/>
              </w:rPr>
              <w:t>väg</w:t>
            </w:r>
            <w:proofErr w:type="spellEnd"/>
            <w:r w:rsidRPr="008052D6">
              <w:rPr>
                <w:rFonts w:ascii="Times New Roman" w:hAnsi="Times New Roman" w:cs="Times New Roman"/>
                <w:i/>
                <w:lang w:val="en-US"/>
              </w:rPr>
              <w:t xml:space="preserve"> 10B 75237, Uppsala, Sweden.</w:t>
            </w:r>
          </w:p>
          <w:p w14:paraId="1AA6F1C1" w14:textId="77777777" w:rsidR="004A5EB8" w:rsidRDefault="004A5EB8" w:rsidP="0043340D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3B677156" w14:textId="3C1F5FB2" w:rsidR="0043340D" w:rsidRPr="008052D6" w:rsidRDefault="0043340D" w:rsidP="0043340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8052D6">
              <w:rPr>
                <w:rFonts w:ascii="Times New Roman" w:hAnsi="Times New Roman" w:cs="Times New Roman"/>
                <w:b/>
                <w:lang w:val="en-US"/>
              </w:rPr>
              <w:t>Corresponding author</w:t>
            </w:r>
          </w:p>
          <w:p w14:paraId="0A73BB79" w14:textId="77777777" w:rsidR="0043340D" w:rsidRPr="008052D6" w:rsidRDefault="0043340D" w:rsidP="0043340D">
            <w:pPr>
              <w:rPr>
                <w:rFonts w:ascii="Times New Roman" w:hAnsi="Times New Roman" w:cs="Times New Roman"/>
                <w:lang w:val="en-US"/>
              </w:rPr>
            </w:pPr>
            <w:r w:rsidRPr="008052D6">
              <w:rPr>
                <w:rFonts w:ascii="Times New Roman" w:hAnsi="Times New Roman" w:cs="Times New Roman"/>
                <w:lang w:val="en-US"/>
              </w:rPr>
              <w:t xml:space="preserve">Johan Ärnlöv </w:t>
            </w:r>
          </w:p>
          <w:p w14:paraId="14EBD286" w14:textId="77777777" w:rsidR="0043340D" w:rsidRPr="008052D6" w:rsidRDefault="0043340D" w:rsidP="0043340D">
            <w:pPr>
              <w:rPr>
                <w:rFonts w:ascii="Times New Roman" w:hAnsi="Times New Roman" w:cs="Times New Roman"/>
                <w:lang w:val="en-US"/>
              </w:rPr>
            </w:pPr>
            <w:r w:rsidRPr="008052D6">
              <w:rPr>
                <w:rFonts w:ascii="Times New Roman" w:hAnsi="Times New Roman" w:cs="Times New Roman"/>
                <w:lang w:val="en-US"/>
              </w:rPr>
              <w:t xml:space="preserve">Division </w:t>
            </w:r>
            <w:r w:rsidRPr="00C14E06">
              <w:rPr>
                <w:rFonts w:ascii="Times New Roman" w:eastAsia="Times New Roman" w:hAnsi="Times New Roman" w:cs="Times New Roman"/>
                <w:lang w:val="en-US"/>
              </w:rPr>
              <w:t>of Family Medicine and Primary Care, Department of Neurobiology, Care Sciences and Society (NVS),</w:t>
            </w:r>
            <w:r w:rsidRPr="008052D6">
              <w:rPr>
                <w:rFonts w:ascii="Times New Roman" w:hAnsi="Times New Roman" w:cs="Times New Roman"/>
                <w:lang w:val="en-US"/>
              </w:rPr>
              <w:t xml:space="preserve"> Karolinska </w:t>
            </w:r>
            <w:proofErr w:type="spellStart"/>
            <w:r w:rsidRPr="008052D6">
              <w:rPr>
                <w:rFonts w:ascii="Times New Roman" w:hAnsi="Times New Roman" w:cs="Times New Roman"/>
                <w:lang w:val="en-US"/>
              </w:rPr>
              <w:t>Institutet</w:t>
            </w:r>
            <w:proofErr w:type="spellEnd"/>
            <w:r w:rsidRPr="008052D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C14E06">
              <w:rPr>
                <w:rFonts w:ascii="Times New Roman" w:eastAsia="Times New Roman" w:hAnsi="Times New Roman" w:cs="Times New Roman"/>
                <w:lang w:val="en-US"/>
              </w:rPr>
              <w:t xml:space="preserve">Alfred </w:t>
            </w:r>
            <w:proofErr w:type="spellStart"/>
            <w:r w:rsidRPr="00C14E06">
              <w:rPr>
                <w:rFonts w:ascii="Times New Roman" w:eastAsia="Times New Roman" w:hAnsi="Times New Roman" w:cs="Times New Roman"/>
                <w:lang w:val="en-US"/>
              </w:rPr>
              <w:t>Nobels</w:t>
            </w:r>
            <w:proofErr w:type="spellEnd"/>
            <w:r w:rsidRPr="00C14E0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proofErr w:type="spellStart"/>
            <w:r w:rsidRPr="00C14E06">
              <w:rPr>
                <w:rFonts w:ascii="Times New Roman" w:eastAsia="Times New Roman" w:hAnsi="Times New Roman" w:cs="Times New Roman"/>
                <w:lang w:val="en-US"/>
              </w:rPr>
              <w:t>Allé</w:t>
            </w:r>
            <w:proofErr w:type="spellEnd"/>
            <w:r w:rsidRPr="00C14E06">
              <w:rPr>
                <w:rFonts w:ascii="Times New Roman" w:eastAsia="Times New Roman" w:hAnsi="Times New Roman" w:cs="Times New Roman"/>
                <w:lang w:val="en-US"/>
              </w:rPr>
              <w:t xml:space="preserve"> 23, SE 14183, Huddinge, Sweden</w:t>
            </w:r>
            <w:r w:rsidRPr="008052D6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35F80FAF" w14:textId="77777777" w:rsidR="0043340D" w:rsidRDefault="0043340D" w:rsidP="0043340D">
            <w:pPr>
              <w:rPr>
                <w:rFonts w:ascii="Times New Roman" w:hAnsi="Times New Roman" w:cs="Times New Roman"/>
                <w:lang w:val="en-US"/>
              </w:rPr>
            </w:pPr>
            <w:r w:rsidRPr="008052D6">
              <w:rPr>
                <w:rFonts w:ascii="Times New Roman" w:hAnsi="Times New Roman" w:cs="Times New Roman"/>
                <w:lang w:val="en-US"/>
              </w:rPr>
              <w:t xml:space="preserve">Email: johan.arnlov@ki.se </w:t>
            </w:r>
          </w:p>
          <w:p w14:paraId="5F2EF2F2" w14:textId="77777777" w:rsidR="0043340D" w:rsidRDefault="0043340D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48111B21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6EE936C8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64D5BBA3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7FAE7E77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1D2C8C20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4C927877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4D2BEAAF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5FADA60C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4B5A1E65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2EFD3431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105AAD1C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4C5D2D0E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7CC8AACA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5D39BF71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385DA0BB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49531107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11F50097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30D24665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67D9BC51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3C3F04E7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5532D226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4C0A0EDE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672D5E75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1DB1073E" w14:textId="77777777" w:rsidR="005F2D40" w:rsidRDefault="005F2D4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52667F50" w14:textId="528D9C46" w:rsidR="00760EC0" w:rsidRDefault="0043340D" w:rsidP="00A55C2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 xml:space="preserve">Supplementary </w:t>
            </w:r>
            <w:r w:rsidR="00DE7F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</w:t>
            </w:r>
            <w:r w:rsidR="00760E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able </w:t>
            </w:r>
            <w:r w:rsidR="00607C9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1</w:t>
            </w:r>
            <w:r w:rsidR="00760EC0" w:rsidRPr="001F5DE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. </w:t>
            </w:r>
            <w:r w:rsidR="00760EC0" w:rsidRPr="001F5DE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riance inflation factor (VIF) test for multicollinearity.</w:t>
            </w:r>
          </w:p>
          <w:p w14:paraId="0C56AAE3" w14:textId="61AC3934" w:rsidR="002513CC" w:rsidRPr="002666FD" w:rsidRDefault="008C5C54" w:rsidP="00A55C2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IF model</w:t>
            </w:r>
            <w:r w:rsidR="009F5500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="0026634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oduces an R-squared value</w:t>
            </w:r>
            <w:r w:rsidR="00CD2C9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ndicating </w:t>
            </w:r>
            <w:r w:rsidR="007472F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</w:t>
            </w:r>
            <w:r w:rsidR="00CD2C9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</w:t>
            </w:r>
            <w:r w:rsidR="007472F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</w:t>
            </w:r>
            <w:r w:rsidR="00CD2C9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centage of variance in the individual independent </w:t>
            </w:r>
            <w:r w:rsidR="00B80B7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actor that the set of independent factors explain</w:t>
            </w:r>
            <w:r w:rsidR="007472F8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model</w:t>
            </w:r>
            <w:r w:rsidR="007A0059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does not include protein data.</w:t>
            </w:r>
          </w:p>
        </w:tc>
      </w:tr>
      <w:tr w:rsidR="00760EC0" w:rsidRPr="00C65528" w14:paraId="7BFCCBF4" w14:textId="77777777" w:rsidTr="00A55C2C">
        <w:trPr>
          <w:trHeight w:val="320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7347" w14:textId="77777777" w:rsidR="00760EC0" w:rsidRPr="001F5DE3" w:rsidRDefault="00760EC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67DA" w14:textId="77777777" w:rsidR="00760EC0" w:rsidRPr="001F5DE3" w:rsidRDefault="00760EC0" w:rsidP="00A55C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CFD1" w14:textId="77777777" w:rsidR="00760EC0" w:rsidRPr="001F5DE3" w:rsidRDefault="00760EC0" w:rsidP="00A55C2C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528E" w14:textId="77777777" w:rsidR="00760EC0" w:rsidRPr="001F5DE3" w:rsidRDefault="00760EC0" w:rsidP="00A55C2C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760EC0" w:rsidRPr="0090423C" w14:paraId="534ED09D" w14:textId="77777777" w:rsidTr="00A55C2C">
        <w:trPr>
          <w:trHeight w:val="460"/>
        </w:trPr>
        <w:tc>
          <w:tcPr>
            <w:tcW w:w="6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3C97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  <w:proofErr w:type="spellEnd"/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62487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VIF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42750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1/VIF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DA7C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EC0" w:rsidRPr="0090423C" w14:paraId="5F0C168F" w14:textId="77777777" w:rsidTr="00A55C2C">
        <w:trPr>
          <w:trHeight w:val="500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03C2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F275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4932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E313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EC0" w:rsidRPr="0090423C" w14:paraId="6F6DA3BE" w14:textId="77777777" w:rsidTr="00A55C2C">
        <w:trPr>
          <w:trHeight w:val="500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50CD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 xml:space="preserve">Fat </w:t>
            </w:r>
            <w:proofErr w:type="spellStart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>mass</w:t>
            </w:r>
            <w:proofErr w:type="spellEnd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(DXA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B50C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2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487B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5639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EC0" w:rsidRPr="0090423C" w14:paraId="1D5F0F86" w14:textId="77777777" w:rsidTr="00A55C2C">
        <w:trPr>
          <w:trHeight w:val="500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A476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>Waist</w:t>
            </w:r>
            <w:proofErr w:type="spellEnd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 xml:space="preserve">-hip </w:t>
            </w:r>
            <w:proofErr w:type="spellStart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>ratio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2733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8B51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A0AE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EC0" w:rsidRPr="0090423C" w14:paraId="5CF535F3" w14:textId="77777777" w:rsidTr="00A55C2C">
        <w:trPr>
          <w:trHeight w:val="500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5920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>Systolic</w:t>
            </w:r>
            <w:proofErr w:type="spellEnd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>blood</w:t>
            </w:r>
            <w:proofErr w:type="spellEnd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>pressure</w:t>
            </w:r>
            <w:proofErr w:type="spellEnd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B79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FB8B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F47E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EC0" w:rsidRPr="0090423C" w14:paraId="3A59755F" w14:textId="77777777" w:rsidTr="00A55C2C">
        <w:trPr>
          <w:trHeight w:val="500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A39D" w14:textId="77777777" w:rsidR="00760EC0" w:rsidRPr="001F5DE3" w:rsidRDefault="00760EC0" w:rsidP="00A55C2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F5DE3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 density lipoprotein (LDL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8CEF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90ED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0.90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C7B6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EC0" w:rsidRPr="0090423C" w14:paraId="43BC39D1" w14:textId="77777777" w:rsidTr="00A55C2C">
        <w:trPr>
          <w:trHeight w:val="500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98B4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>Education</w:t>
            </w:r>
            <w:proofErr w:type="spellEnd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E70B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4692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2402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EC0" w:rsidRPr="0090423C" w14:paraId="19300C2E" w14:textId="77777777" w:rsidTr="00A55C2C">
        <w:trPr>
          <w:trHeight w:val="500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DFA5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Smoking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72D1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8668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0C64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EC0" w:rsidRPr="0090423C" w14:paraId="35857940" w14:textId="77777777" w:rsidTr="00A55C2C">
        <w:trPr>
          <w:trHeight w:val="500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0EDC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 xml:space="preserve">Fasting </w:t>
            </w:r>
            <w:proofErr w:type="spellStart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>glucose</w:t>
            </w:r>
            <w:proofErr w:type="spellEnd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F913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F7A3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08B9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EC0" w:rsidRPr="0090423C" w14:paraId="54DD695C" w14:textId="77777777" w:rsidTr="00A55C2C">
        <w:trPr>
          <w:trHeight w:val="300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5022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17EC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7DF8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66A3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EC0" w:rsidRPr="0090423C" w14:paraId="07C07D5A" w14:textId="77777777" w:rsidTr="00A55C2C">
        <w:trPr>
          <w:trHeight w:val="300"/>
        </w:trPr>
        <w:tc>
          <w:tcPr>
            <w:tcW w:w="6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C8DC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proofErr w:type="spellEnd"/>
            <w:r w:rsidRPr="0090423C">
              <w:rPr>
                <w:rFonts w:ascii="Times New Roman" w:eastAsia="Times New Roman" w:hAnsi="Times New Roman" w:cs="Times New Roman"/>
                <w:color w:val="000000"/>
              </w:rPr>
              <w:t xml:space="preserve"> VIF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82FA" w14:textId="77777777" w:rsidR="00760EC0" w:rsidRPr="0090423C" w:rsidRDefault="00760EC0" w:rsidP="00A55C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0423C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8F9C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FE87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60EC0" w:rsidRPr="0090423C" w14:paraId="6FB7F457" w14:textId="77777777" w:rsidTr="00A55C2C">
        <w:trPr>
          <w:trHeight w:val="320"/>
        </w:trPr>
        <w:tc>
          <w:tcPr>
            <w:tcW w:w="63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5A65B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BE7E5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1954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  <w:r w:rsidRPr="0090423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7CE3" w14:textId="77777777" w:rsidR="00760EC0" w:rsidRPr="0090423C" w:rsidRDefault="00760EC0" w:rsidP="00A55C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0C285F1" w14:textId="178947A0" w:rsidR="00B82D33" w:rsidRPr="00B82D33" w:rsidRDefault="00B82D33">
      <w:pPr>
        <w:rPr>
          <w:lang w:val="en-US"/>
        </w:rPr>
      </w:pPr>
      <w:r w:rsidRPr="00B82D33">
        <w:rPr>
          <w:lang w:val="en-US"/>
        </w:rPr>
        <w:t>VIF values &lt;4 indicates a week c</w:t>
      </w:r>
      <w:r>
        <w:rPr>
          <w:lang w:val="en-US"/>
        </w:rPr>
        <w:t>orrelation with the other independent variables</w:t>
      </w:r>
      <w:r w:rsidR="00B55A1D">
        <w:rPr>
          <w:lang w:val="en-US"/>
        </w:rPr>
        <w:t>, &lt;1 no correlation.</w:t>
      </w:r>
    </w:p>
    <w:sectPr w:rsidR="00B82D33" w:rsidRPr="00B82D33" w:rsidSect="008F62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0EC0"/>
    <w:rsid w:val="001B2723"/>
    <w:rsid w:val="002513CC"/>
    <w:rsid w:val="0026634D"/>
    <w:rsid w:val="002666FD"/>
    <w:rsid w:val="002C5B4A"/>
    <w:rsid w:val="0043340D"/>
    <w:rsid w:val="004A5EB8"/>
    <w:rsid w:val="005F2D40"/>
    <w:rsid w:val="00607C98"/>
    <w:rsid w:val="007472F8"/>
    <w:rsid w:val="00760EC0"/>
    <w:rsid w:val="007A0059"/>
    <w:rsid w:val="008C5C54"/>
    <w:rsid w:val="008F6224"/>
    <w:rsid w:val="009F5500"/>
    <w:rsid w:val="00B06AFA"/>
    <w:rsid w:val="00B55A1D"/>
    <w:rsid w:val="00B80B75"/>
    <w:rsid w:val="00B82D33"/>
    <w:rsid w:val="00C65528"/>
    <w:rsid w:val="00CD2C9C"/>
    <w:rsid w:val="00DE7F11"/>
    <w:rsid w:val="00F1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1A4A66"/>
  <w14:defaultImageDpi w14:val="300"/>
  <w15:docId w15:val="{B74EF9F5-7F4B-4B21-BA93-E590F8269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EC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2</Pages>
  <Words>290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narsson</dc:creator>
  <cp:keywords/>
  <dc:description/>
  <cp:lastModifiedBy>Malin Anna Enarsson</cp:lastModifiedBy>
  <cp:revision>22</cp:revision>
  <dcterms:created xsi:type="dcterms:W3CDTF">2021-05-22T16:11:00Z</dcterms:created>
  <dcterms:modified xsi:type="dcterms:W3CDTF">2021-06-29T18:23:00Z</dcterms:modified>
</cp:coreProperties>
</file>